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209FB" w14:textId="70DCA730" w:rsidR="004C543D" w:rsidRPr="00045D16" w:rsidRDefault="006E0021" w:rsidP="004C543D">
      <w:r w:rsidRPr="006E0021">
        <w:rPr>
          <w:b/>
          <w:bCs/>
        </w:rPr>
        <w:t>Multimedia Appendix</w:t>
      </w:r>
      <w:r w:rsidRPr="006E0021">
        <w:rPr>
          <w:b/>
          <w:bCs/>
        </w:rPr>
        <w:t xml:space="preserve"> </w:t>
      </w:r>
      <w:r w:rsidR="004C543D">
        <w:rPr>
          <w:b/>
          <w:bCs/>
        </w:rPr>
        <w:t>6</w:t>
      </w:r>
      <w:r w:rsidR="004C543D" w:rsidRPr="00F37ACF">
        <w:rPr>
          <w:b/>
          <w:bCs/>
        </w:rPr>
        <w:t xml:space="preserve">. </w:t>
      </w:r>
      <w:r w:rsidR="004C543D" w:rsidRPr="00045D16">
        <w:t xml:space="preserve">Coding of </w:t>
      </w:r>
      <w:r w:rsidR="00045D16" w:rsidRPr="00045D16">
        <w:t>r</w:t>
      </w:r>
      <w:r w:rsidR="004C543D" w:rsidRPr="00045D16">
        <w:t>esponses</w:t>
      </w:r>
      <w:r w:rsidR="00E4229B">
        <w:t xml:space="preserve"> for</w:t>
      </w:r>
      <w:r w:rsidR="004C543D" w:rsidRPr="00045D16">
        <w:t xml:space="preserve"> </w:t>
      </w:r>
      <w:proofErr w:type="spellStart"/>
      <w:r w:rsidR="004C543D" w:rsidRPr="00045D16">
        <w:t>BasicGPT</w:t>
      </w:r>
      <w:proofErr w:type="spellEnd"/>
      <w:r w:rsidR="00045D16" w:rsidRPr="00045D16">
        <w:t>.</w:t>
      </w:r>
    </w:p>
    <w:tbl>
      <w:tblPr>
        <w:tblStyle w:val="TableGrid"/>
        <w:tblW w:w="10543" w:type="dxa"/>
        <w:tblLayout w:type="fixed"/>
        <w:tblLook w:val="04A0" w:firstRow="1" w:lastRow="0" w:firstColumn="1" w:lastColumn="0" w:noHBand="0" w:noVBand="1"/>
      </w:tblPr>
      <w:tblGrid>
        <w:gridCol w:w="980"/>
        <w:gridCol w:w="810"/>
        <w:gridCol w:w="720"/>
        <w:gridCol w:w="810"/>
        <w:gridCol w:w="966"/>
        <w:gridCol w:w="825"/>
        <w:gridCol w:w="909"/>
        <w:gridCol w:w="990"/>
        <w:gridCol w:w="833"/>
        <w:gridCol w:w="990"/>
        <w:gridCol w:w="877"/>
        <w:gridCol w:w="833"/>
      </w:tblGrid>
      <w:tr w:rsidR="004C543D" w:rsidRPr="00423635" w14:paraId="6F6458E9" w14:textId="77777777" w:rsidTr="0027490B">
        <w:trPr>
          <w:trHeight w:val="630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05D7F8" w14:textId="77777777" w:rsidR="004C543D" w:rsidRPr="002B3A8A" w:rsidRDefault="004C543D" w:rsidP="0027490B">
            <w:pPr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3B3F27" w14:textId="77777777" w:rsidR="004C543D" w:rsidRPr="00423635" w:rsidRDefault="004C543D" w:rsidP="0027490B">
            <w:pPr>
              <w:jc w:val="center"/>
              <w:rPr>
                <w:b/>
                <w:bCs/>
                <w:sz w:val="14"/>
                <w:szCs w:val="14"/>
              </w:rPr>
            </w:pPr>
            <w:r w:rsidRPr="00423635">
              <w:rPr>
                <w:b/>
                <w:bCs/>
                <w:sz w:val="14"/>
                <w:szCs w:val="14"/>
              </w:rPr>
              <w:t>Percent Adherent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F290F6" w14:textId="77777777" w:rsidR="004C543D" w:rsidRPr="00423635" w:rsidRDefault="004C543D" w:rsidP="0027490B">
            <w:pPr>
              <w:jc w:val="center"/>
              <w:rPr>
                <w:b/>
                <w:bCs/>
                <w:sz w:val="14"/>
                <w:szCs w:val="14"/>
              </w:rPr>
            </w:pPr>
            <w:r w:rsidRPr="00423635">
              <w:rPr>
                <w:b/>
                <w:bCs/>
                <w:sz w:val="14"/>
                <w:szCs w:val="14"/>
              </w:rPr>
              <w:t>Total sum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4B00663" w14:textId="77777777" w:rsidR="004C543D" w:rsidRPr="00423635" w:rsidRDefault="004C543D" w:rsidP="0027490B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Handle Cravings</w:t>
            </w:r>
          </w:p>
        </w:tc>
        <w:tc>
          <w:tcPr>
            <w:tcW w:w="9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F1AF59" w14:textId="77777777" w:rsidR="004C543D" w:rsidRPr="00423635" w:rsidRDefault="004C543D" w:rsidP="0027490B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Recommends Counseling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E0C9B1" w14:textId="77777777" w:rsidR="004C543D" w:rsidRPr="00423635" w:rsidRDefault="004C543D" w:rsidP="0027490B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Recommends seeking Social Support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A6558E" w14:textId="77777777" w:rsidR="004C543D" w:rsidRPr="00423635" w:rsidRDefault="004C543D" w:rsidP="0027490B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NRT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72D02A6" w14:textId="77777777" w:rsidR="004C543D" w:rsidRPr="00423635" w:rsidRDefault="004C543D" w:rsidP="0027490B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Non-NRT Prescription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4CB80E2" w14:textId="77777777" w:rsidR="004C543D" w:rsidRPr="00423635" w:rsidRDefault="004C543D" w:rsidP="0027490B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No Misinformation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1C2B34" w14:textId="77777777" w:rsidR="004C543D" w:rsidRPr="00423635" w:rsidRDefault="004C543D" w:rsidP="0027490B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Engaging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B24034" w14:textId="77777777" w:rsidR="004C543D" w:rsidRPr="00423635" w:rsidRDefault="004C543D" w:rsidP="0027490B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Clear language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5614AF" w14:textId="77777777" w:rsidR="004C543D" w:rsidRPr="00423635" w:rsidRDefault="004C543D" w:rsidP="0027490B">
            <w:pPr>
              <w:jc w:val="center"/>
              <w:rPr>
                <w:b/>
                <w:bCs/>
                <w:sz w:val="14"/>
                <w:szCs w:val="14"/>
              </w:rPr>
            </w:pPr>
            <w:r>
              <w:rPr>
                <w:b/>
                <w:bCs/>
                <w:color w:val="000000"/>
                <w:sz w:val="14"/>
                <w:szCs w:val="14"/>
              </w:rPr>
              <w:t>Empathic</w:t>
            </w:r>
          </w:p>
        </w:tc>
      </w:tr>
      <w:tr w:rsidR="004C543D" w:rsidRPr="00423635" w14:paraId="245D434C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7B3CC97" w14:textId="77777777" w:rsidR="004C543D" w:rsidRPr="00423635" w:rsidRDefault="004C543D" w:rsidP="0027490B">
            <w:pPr>
              <w:jc w:val="center"/>
              <w:rPr>
                <w:b/>
                <w:bCs/>
                <w:sz w:val="18"/>
                <w:szCs w:val="18"/>
              </w:rPr>
            </w:pPr>
            <w:r w:rsidRPr="00423635">
              <w:rPr>
                <w:b/>
                <w:bCs/>
                <w:sz w:val="18"/>
                <w:szCs w:val="18"/>
              </w:rPr>
              <w:t>Query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BCB710" w14:textId="77777777" w:rsidR="004C543D" w:rsidRPr="002B3A8A" w:rsidRDefault="004C543D" w:rsidP="0027490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C7C48B" w14:textId="77777777" w:rsidR="004C543D" w:rsidRPr="002B3A8A" w:rsidRDefault="004C543D" w:rsidP="0027490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CBD944" w14:textId="77777777" w:rsidR="004C543D" w:rsidRPr="002B3A8A" w:rsidRDefault="004C543D" w:rsidP="0027490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5AFE91" w14:textId="77777777" w:rsidR="004C543D" w:rsidRPr="002B3A8A" w:rsidRDefault="004C543D" w:rsidP="0027490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E4B3A1" w14:textId="77777777" w:rsidR="004C543D" w:rsidRPr="002B3A8A" w:rsidRDefault="004C543D" w:rsidP="0027490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CBEEBF" w14:textId="77777777" w:rsidR="004C543D" w:rsidRPr="002B3A8A" w:rsidRDefault="004C543D" w:rsidP="0027490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92E544" w14:textId="77777777" w:rsidR="004C543D" w:rsidRPr="002B3A8A" w:rsidRDefault="004C543D" w:rsidP="0027490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F7206F1" w14:textId="77777777" w:rsidR="004C543D" w:rsidRPr="002B3A8A" w:rsidRDefault="004C543D" w:rsidP="0027490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4812FF5" w14:textId="77777777" w:rsidR="004C543D" w:rsidRPr="002B3A8A" w:rsidRDefault="004C543D" w:rsidP="0027490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198CC3" w14:textId="77777777" w:rsidR="004C543D" w:rsidRPr="002B3A8A" w:rsidRDefault="004C543D" w:rsidP="0027490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3A0EF9" w14:textId="77777777" w:rsidR="004C543D" w:rsidRPr="002B3A8A" w:rsidRDefault="004C543D" w:rsidP="0027490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4C543D" w:rsidRPr="00423635" w14:paraId="5C953E74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8EB701C" w14:textId="77777777" w:rsidR="004C543D" w:rsidRPr="00423635" w:rsidRDefault="004C543D" w:rsidP="0027490B">
            <w:pPr>
              <w:jc w:val="center"/>
              <w:rPr>
                <w:sz w:val="18"/>
                <w:szCs w:val="18"/>
              </w:rPr>
            </w:pPr>
            <w:r w:rsidRPr="00423635">
              <w:rPr>
                <w:sz w:val="18"/>
                <w:szCs w:val="18"/>
              </w:rPr>
              <w:t>How do I quit smoking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38B02B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>
              <w:rPr>
                <w:color w:val="000000"/>
                <w:sz w:val="18"/>
                <w:szCs w:val="18"/>
              </w:rPr>
              <w:t>66.7%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CB6531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F60782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28ABFB2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FE8F5B8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275675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2C8C56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10A42B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76F929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341772E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185FF06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</w:tr>
      <w:tr w:rsidR="004C543D" w:rsidRPr="00423635" w14:paraId="3494F5AA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89C799" w14:textId="77777777" w:rsidR="004C543D" w:rsidRPr="00423635" w:rsidRDefault="004C543D" w:rsidP="0027490B">
            <w:pPr>
              <w:jc w:val="center"/>
              <w:rPr>
                <w:sz w:val="18"/>
                <w:szCs w:val="18"/>
              </w:rPr>
            </w:pPr>
            <w:r w:rsidRPr="00423635">
              <w:rPr>
                <w:sz w:val="18"/>
                <w:szCs w:val="18"/>
              </w:rPr>
              <w:t>…with meds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BB2229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>
              <w:rPr>
                <w:color w:val="000000"/>
                <w:sz w:val="18"/>
                <w:szCs w:val="18"/>
              </w:rPr>
              <w:t>55.6%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A1A2FBF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A69CB7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D6C24A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E8785B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5E3557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A31353A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D3DE1E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FCFBE4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582F3E" w14:textId="77777777" w:rsidR="004C543D" w:rsidRPr="00423635" w:rsidRDefault="004C543D" w:rsidP="0027490B">
            <w:pPr>
              <w:jc w:val="center"/>
              <w:rPr>
                <w:sz w:val="18"/>
                <w:szCs w:val="18"/>
              </w:rPr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C19606C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</w:tr>
      <w:tr w:rsidR="004C543D" w:rsidRPr="00423635" w14:paraId="18F58F02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A139D9" w14:textId="77777777" w:rsidR="004C543D" w:rsidRPr="00423635" w:rsidRDefault="004C543D" w:rsidP="0027490B">
            <w:pPr>
              <w:jc w:val="center"/>
              <w:rPr>
                <w:sz w:val="18"/>
                <w:szCs w:val="18"/>
              </w:rPr>
            </w:pPr>
            <w:r w:rsidRPr="00423635">
              <w:rPr>
                <w:sz w:val="18"/>
                <w:szCs w:val="18"/>
              </w:rPr>
              <w:t>…with gummies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35116D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>
              <w:rPr>
                <w:color w:val="000000"/>
                <w:sz w:val="18"/>
                <w:szCs w:val="18"/>
              </w:rPr>
              <w:t>22.2%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EA4309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1A9233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76797E1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3A550D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DDA40B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EB2F68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A869AE5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F1359B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8A26328" w14:textId="77777777" w:rsidR="004C543D" w:rsidRPr="00423635" w:rsidRDefault="004C543D" w:rsidP="0027490B">
            <w:pPr>
              <w:jc w:val="center"/>
              <w:rPr>
                <w:sz w:val="18"/>
                <w:szCs w:val="18"/>
              </w:rPr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8C2EC71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</w:tr>
      <w:tr w:rsidR="004C543D" w:rsidRPr="00423635" w14:paraId="2712EAC3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7BFF0B" w14:textId="77777777" w:rsidR="004C543D" w:rsidRPr="00423635" w:rsidRDefault="004C543D" w:rsidP="0027490B">
            <w:pPr>
              <w:jc w:val="center"/>
              <w:rPr>
                <w:sz w:val="18"/>
                <w:szCs w:val="18"/>
              </w:rPr>
            </w:pPr>
            <w:r w:rsidRPr="00423635">
              <w:rPr>
                <w:sz w:val="18"/>
                <w:szCs w:val="18"/>
              </w:rPr>
              <w:t>…with a necklace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F40F20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>
              <w:rPr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F53F6E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8F1BBB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279453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8720141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8A6F0EE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775BDE3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B02AF16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03E87D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DFAC2DF" w14:textId="77777777" w:rsidR="004C543D" w:rsidRPr="00423635" w:rsidRDefault="004C543D" w:rsidP="0027490B">
            <w:pPr>
              <w:jc w:val="center"/>
              <w:rPr>
                <w:sz w:val="18"/>
                <w:szCs w:val="18"/>
              </w:rPr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12DF73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</w:tr>
      <w:tr w:rsidR="004C543D" w:rsidRPr="00423635" w14:paraId="4C48AD6F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C50638" w14:textId="77777777" w:rsidR="004C543D" w:rsidRPr="00423635" w:rsidRDefault="004C543D" w:rsidP="0027490B">
            <w:pPr>
              <w:jc w:val="center"/>
              <w:rPr>
                <w:sz w:val="18"/>
                <w:szCs w:val="18"/>
              </w:rPr>
            </w:pPr>
            <w:r w:rsidRPr="00423635">
              <w:rPr>
                <w:sz w:val="18"/>
                <w:szCs w:val="18"/>
              </w:rPr>
              <w:t>…with hypnosis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8C61D7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>
              <w:rPr>
                <w:color w:val="000000"/>
                <w:sz w:val="18"/>
                <w:szCs w:val="18"/>
              </w:rPr>
              <w:t>11.1%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4926A98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101BDE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509D489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2B7125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A08F6E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0AB3386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2E456E0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E595E2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B3D604" w14:textId="77777777" w:rsidR="004C543D" w:rsidRPr="00423635" w:rsidRDefault="004C543D" w:rsidP="0027490B">
            <w:pPr>
              <w:jc w:val="center"/>
              <w:rPr>
                <w:sz w:val="18"/>
                <w:szCs w:val="18"/>
              </w:rPr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4264C45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</w:tr>
      <w:tr w:rsidR="004C543D" w:rsidRPr="00423635" w14:paraId="5CCD75D9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326846" w14:textId="77777777" w:rsidR="004C543D" w:rsidRPr="00423635" w:rsidRDefault="004C543D" w:rsidP="0027490B">
            <w:pPr>
              <w:jc w:val="center"/>
              <w:rPr>
                <w:sz w:val="18"/>
                <w:szCs w:val="18"/>
              </w:rPr>
            </w:pPr>
            <w:r w:rsidRPr="00423635">
              <w:rPr>
                <w:sz w:val="18"/>
                <w:szCs w:val="18"/>
              </w:rPr>
              <w:t>…cold turkey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D6FCF3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>
              <w:rPr>
                <w:color w:val="000000"/>
                <w:sz w:val="18"/>
                <w:szCs w:val="18"/>
              </w:rPr>
              <w:t>55.6%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B2E6F9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539921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264314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E84A08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6CE0BD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0F65F3E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B0AA48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818769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E34BFB4" w14:textId="77777777" w:rsidR="004C543D" w:rsidRPr="00423635" w:rsidRDefault="004C543D" w:rsidP="0027490B">
            <w:pPr>
              <w:jc w:val="center"/>
              <w:rPr>
                <w:sz w:val="18"/>
                <w:szCs w:val="18"/>
              </w:rPr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AB4044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</w:tr>
      <w:tr w:rsidR="004C543D" w:rsidRPr="00423635" w14:paraId="587AF729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2EFD7E" w14:textId="77777777" w:rsidR="004C543D" w:rsidRPr="00423635" w:rsidRDefault="004C543D" w:rsidP="0027490B">
            <w:pPr>
              <w:jc w:val="center"/>
              <w:rPr>
                <w:sz w:val="18"/>
                <w:szCs w:val="18"/>
              </w:rPr>
            </w:pPr>
            <w:r w:rsidRPr="00423635">
              <w:rPr>
                <w:sz w:val="18"/>
                <w:szCs w:val="18"/>
              </w:rPr>
              <w:t>…with nicotine gum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BFA7B0" w14:textId="77777777" w:rsidR="004C543D" w:rsidRPr="00423635" w:rsidRDefault="004C543D" w:rsidP="0027490B">
            <w:pPr>
              <w:jc w:val="center"/>
              <w:rPr>
                <w:color w:val="000000" w:themeColor="text1"/>
                <w:highlight w:val="yellow"/>
              </w:rPr>
            </w:pPr>
            <w:r>
              <w:rPr>
                <w:color w:val="000000"/>
                <w:sz w:val="18"/>
                <w:szCs w:val="18"/>
              </w:rPr>
              <w:t>55.6%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D90C767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63EAAAA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D25F2FA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E75C01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C15D84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2D71EA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77D323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EB90E0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21ACD4" w14:textId="77777777" w:rsidR="004C543D" w:rsidRPr="00423635" w:rsidRDefault="004C543D" w:rsidP="0027490B">
            <w:pPr>
              <w:jc w:val="center"/>
              <w:rPr>
                <w:sz w:val="18"/>
                <w:szCs w:val="18"/>
              </w:rPr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F022FC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</w:tr>
      <w:tr w:rsidR="004C543D" w:rsidRPr="00423635" w14:paraId="3203B920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68C307" w14:textId="77777777" w:rsidR="004C543D" w:rsidRPr="00423635" w:rsidRDefault="004C543D" w:rsidP="0027490B">
            <w:pPr>
              <w:jc w:val="center"/>
              <w:rPr>
                <w:sz w:val="18"/>
                <w:szCs w:val="18"/>
              </w:rPr>
            </w:pPr>
            <w:r w:rsidRPr="00423635">
              <w:rPr>
                <w:sz w:val="18"/>
                <w:szCs w:val="18"/>
              </w:rPr>
              <w:t>…the easy way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0EA2EF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>
              <w:rPr>
                <w:color w:val="000000"/>
                <w:sz w:val="18"/>
                <w:szCs w:val="18"/>
              </w:rPr>
              <w:t>55.6%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8D77EE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83EA3CE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1ECE1C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D5CB75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2EB25B1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11B725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CABB09F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A3CE14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25D205" w14:textId="77777777" w:rsidR="004C543D" w:rsidRPr="00423635" w:rsidRDefault="004C543D" w:rsidP="0027490B">
            <w:pPr>
              <w:jc w:val="center"/>
              <w:rPr>
                <w:sz w:val="18"/>
                <w:szCs w:val="18"/>
              </w:rPr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F6F438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</w:tr>
      <w:tr w:rsidR="004C543D" w:rsidRPr="00423635" w14:paraId="403AEB95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3E1BD9E" w14:textId="77777777" w:rsidR="004C543D" w:rsidRPr="00423635" w:rsidRDefault="004C543D" w:rsidP="0027490B">
            <w:pPr>
              <w:jc w:val="center"/>
              <w:rPr>
                <w:sz w:val="18"/>
                <w:szCs w:val="18"/>
              </w:rPr>
            </w:pPr>
            <w:r w:rsidRPr="00423635">
              <w:rPr>
                <w:sz w:val="18"/>
                <w:szCs w:val="18"/>
              </w:rPr>
              <w:t>…quickly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342AB2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>
              <w:rPr>
                <w:color w:val="000000"/>
                <w:sz w:val="18"/>
                <w:szCs w:val="18"/>
              </w:rPr>
              <w:t>55.6%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A56AF66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93D9DD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19A5CA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F9FA32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001267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5CEC2C6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12F919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AEB25C0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13FF5A" w14:textId="77777777" w:rsidR="004C543D" w:rsidRPr="00423635" w:rsidRDefault="004C543D" w:rsidP="0027490B">
            <w:pPr>
              <w:jc w:val="center"/>
              <w:rPr>
                <w:sz w:val="18"/>
                <w:szCs w:val="18"/>
              </w:rPr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C382045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</w:tr>
      <w:tr w:rsidR="004C543D" w:rsidRPr="00423635" w14:paraId="39A0B0D6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F6C77FD" w14:textId="77777777" w:rsidR="004C543D" w:rsidRPr="00423635" w:rsidRDefault="004C543D" w:rsidP="0027490B">
            <w:pPr>
              <w:jc w:val="center"/>
              <w:rPr>
                <w:sz w:val="18"/>
                <w:szCs w:val="18"/>
              </w:rPr>
            </w:pPr>
            <w:r w:rsidRPr="00423635">
              <w:rPr>
                <w:sz w:val="18"/>
                <w:szCs w:val="18"/>
              </w:rPr>
              <w:t>…with vapes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43FBF9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>
              <w:rPr>
                <w:color w:val="000000"/>
                <w:sz w:val="18"/>
                <w:szCs w:val="18"/>
              </w:rPr>
              <w:t>44.4%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268236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5E03BF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C27DB9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35DD2B1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68716B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D3FAA6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4397E9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2784D0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1ED7C2" w14:textId="77777777" w:rsidR="004C543D" w:rsidRPr="00423635" w:rsidRDefault="004C543D" w:rsidP="0027490B">
            <w:pPr>
              <w:jc w:val="center"/>
              <w:rPr>
                <w:sz w:val="18"/>
                <w:szCs w:val="18"/>
              </w:rPr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481027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</w:tr>
      <w:tr w:rsidR="004C543D" w:rsidRPr="00423635" w14:paraId="03FDBA72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ACE791" w14:textId="77777777" w:rsidR="004C543D" w:rsidRPr="00423635" w:rsidRDefault="004C543D" w:rsidP="0027490B">
            <w:pPr>
              <w:jc w:val="center"/>
              <w:rPr>
                <w:sz w:val="18"/>
                <w:szCs w:val="18"/>
              </w:rPr>
            </w:pPr>
            <w:r w:rsidRPr="00423635">
              <w:rPr>
                <w:sz w:val="18"/>
                <w:szCs w:val="18"/>
              </w:rPr>
              <w:t>…without gaining weight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3CA01C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>
              <w:rPr>
                <w:color w:val="000000"/>
                <w:sz w:val="18"/>
                <w:szCs w:val="18"/>
              </w:rPr>
              <w:t>66.7%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8D7245F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9B0DF4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7732162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6D47AFA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07EA283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52D3F54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E334C9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E6CD07F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876AEF" w14:textId="77777777" w:rsidR="004C543D" w:rsidRPr="00423635" w:rsidRDefault="004C543D" w:rsidP="0027490B">
            <w:pPr>
              <w:jc w:val="center"/>
              <w:rPr>
                <w:sz w:val="18"/>
                <w:szCs w:val="18"/>
              </w:rPr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1E21A7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</w:tr>
      <w:tr w:rsidR="004C543D" w:rsidRPr="00423635" w14:paraId="0F869E9D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7E6526C" w14:textId="77777777" w:rsidR="004C543D" w:rsidRPr="00423635" w:rsidRDefault="004C543D" w:rsidP="0027490B">
            <w:pPr>
              <w:jc w:val="center"/>
              <w:rPr>
                <w:sz w:val="18"/>
                <w:szCs w:val="18"/>
              </w:rPr>
            </w:pPr>
            <w:proofErr w:type="gramStart"/>
            <w:r w:rsidRPr="00423635">
              <w:rPr>
                <w:sz w:val="18"/>
                <w:szCs w:val="18"/>
              </w:rPr>
              <w:t>..</w:t>
            </w:r>
            <w:proofErr w:type="gramEnd"/>
            <w:r w:rsidRPr="00423635">
              <w:rPr>
                <w:sz w:val="18"/>
                <w:szCs w:val="18"/>
              </w:rPr>
              <w:t>while pregnant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F4DD1E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>
              <w:rPr>
                <w:color w:val="000000"/>
                <w:sz w:val="18"/>
                <w:szCs w:val="18"/>
              </w:rPr>
              <w:t>55.6%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D3803E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EBBB25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772E25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3201A7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76570E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F6A9CC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DCDEA9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56D448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1AB4A9" w14:textId="77777777" w:rsidR="004C543D" w:rsidRPr="00423635" w:rsidRDefault="004C543D" w:rsidP="0027490B">
            <w:pPr>
              <w:jc w:val="center"/>
              <w:rPr>
                <w:sz w:val="18"/>
                <w:szCs w:val="18"/>
              </w:rPr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3917D74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</w:tr>
      <w:tr w:rsidR="004C543D" w:rsidRPr="00423635" w14:paraId="52B0F7CA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A7FADD9" w14:textId="77777777" w:rsidR="004C543D" w:rsidRPr="002B3A8A" w:rsidRDefault="004C543D" w:rsidP="0027490B">
            <w:pPr>
              <w:jc w:val="center"/>
              <w:rPr>
                <w:b/>
                <w:bCs/>
                <w:sz w:val="18"/>
                <w:szCs w:val="18"/>
              </w:rPr>
            </w:pPr>
            <w:r w:rsidRPr="002B3A8A">
              <w:rPr>
                <w:b/>
                <w:bCs/>
                <w:sz w:val="18"/>
                <w:szCs w:val="18"/>
              </w:rPr>
              <w:t>Totals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3D3C3E" w14:textId="77777777" w:rsidR="004C543D" w:rsidRPr="00857F7F" w:rsidRDefault="004C543D" w:rsidP="0027490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1%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B3CEB44" w14:textId="77777777" w:rsidR="004C543D" w:rsidRPr="00857F7F" w:rsidRDefault="004C543D" w:rsidP="0027490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57F7F">
              <w:rPr>
                <w:color w:val="000000" w:themeColor="text1"/>
                <w:sz w:val="18"/>
                <w:szCs w:val="18"/>
              </w:rPr>
              <w:t>4.3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1A7A40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1D0CE7A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8E0771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C07442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B38EBB4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B74F88" w14:textId="77777777" w:rsidR="004C543D" w:rsidRPr="00423635" w:rsidRDefault="004C543D" w:rsidP="0027490B">
            <w:pPr>
              <w:jc w:val="center"/>
            </w:pPr>
            <w:r w:rsidRPr="00423635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72C0B0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D570730" w14:textId="77777777" w:rsidR="004C543D" w:rsidRPr="00423635" w:rsidRDefault="004C543D" w:rsidP="0027490B">
            <w:pPr>
              <w:jc w:val="center"/>
              <w:rPr>
                <w:sz w:val="18"/>
                <w:szCs w:val="18"/>
              </w:rPr>
            </w:pPr>
            <w:r w:rsidRPr="00423635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BBB8E6" w14:textId="77777777" w:rsidR="004C543D" w:rsidRPr="00423635" w:rsidRDefault="004C543D" w:rsidP="0027490B">
            <w:pPr>
              <w:jc w:val="center"/>
              <w:rPr>
                <w:color w:val="000000" w:themeColor="text1"/>
              </w:rPr>
            </w:pPr>
            <w:r w:rsidRPr="00423635">
              <w:rPr>
                <w:color w:val="000000"/>
                <w:sz w:val="18"/>
                <w:szCs w:val="18"/>
              </w:rPr>
              <w:t>1</w:t>
            </w:r>
          </w:p>
        </w:tc>
      </w:tr>
      <w:tr w:rsidR="004C543D" w:rsidRPr="00423635" w14:paraId="53790946" w14:textId="77777777" w:rsidTr="0027490B">
        <w:trPr>
          <w:trHeight w:val="315"/>
        </w:trPr>
        <w:tc>
          <w:tcPr>
            <w:tcW w:w="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A1EEEFA" w14:textId="77777777" w:rsidR="004C543D" w:rsidRPr="002B3A8A" w:rsidRDefault="004C543D" w:rsidP="0027490B">
            <w:pPr>
              <w:jc w:val="center"/>
              <w:rPr>
                <w:b/>
                <w:bCs/>
                <w:sz w:val="20"/>
                <w:szCs w:val="20"/>
              </w:rPr>
            </w:pPr>
            <w:r w:rsidRPr="002B3A8A">
              <w:rPr>
                <w:b/>
                <w:bCs/>
                <w:sz w:val="20"/>
                <w:szCs w:val="20"/>
              </w:rPr>
              <w:t>Percent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C2CA8E" w14:textId="77777777" w:rsidR="004C543D" w:rsidRPr="002B3A8A" w:rsidRDefault="004C543D" w:rsidP="0027490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EE18C58" w14:textId="77777777" w:rsidR="004C543D" w:rsidRPr="002B3A8A" w:rsidRDefault="004C543D" w:rsidP="0027490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DD1CEE2" w14:textId="77777777" w:rsidR="004C543D" w:rsidRPr="00423635" w:rsidRDefault="004C543D" w:rsidP="0027490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23635">
              <w:rPr>
                <w:color w:val="000000"/>
                <w:sz w:val="18"/>
                <w:szCs w:val="18"/>
              </w:rPr>
              <w:t>58.3%</w:t>
            </w:r>
          </w:p>
        </w:tc>
        <w:tc>
          <w:tcPr>
            <w:tcW w:w="9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4FA6F73" w14:textId="77777777" w:rsidR="004C543D" w:rsidRPr="00423635" w:rsidRDefault="004C543D" w:rsidP="0027490B">
            <w:pPr>
              <w:jc w:val="center"/>
              <w:rPr>
                <w:sz w:val="20"/>
                <w:szCs w:val="20"/>
              </w:rPr>
            </w:pPr>
            <w:r w:rsidRPr="00423635">
              <w:rPr>
                <w:color w:val="000000"/>
                <w:sz w:val="18"/>
                <w:szCs w:val="18"/>
              </w:rPr>
              <w:t>75.0%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923CDB" w14:textId="77777777" w:rsidR="004C543D" w:rsidRPr="00423635" w:rsidRDefault="004C543D" w:rsidP="0027490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23635">
              <w:rPr>
                <w:color w:val="000000"/>
                <w:sz w:val="18"/>
                <w:szCs w:val="18"/>
              </w:rPr>
              <w:t>66.7%</w:t>
            </w:r>
          </w:p>
        </w:tc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335929A" w14:textId="77777777" w:rsidR="004C543D" w:rsidRPr="00423635" w:rsidRDefault="004C543D" w:rsidP="0027490B">
            <w:pPr>
              <w:jc w:val="center"/>
              <w:rPr>
                <w:sz w:val="20"/>
                <w:szCs w:val="20"/>
              </w:rPr>
            </w:pPr>
            <w:r w:rsidRPr="00423635">
              <w:rPr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945C6C9" w14:textId="77777777" w:rsidR="004C543D" w:rsidRPr="00423635" w:rsidRDefault="004C543D" w:rsidP="0027490B">
            <w:pPr>
              <w:jc w:val="center"/>
              <w:rPr>
                <w:sz w:val="20"/>
                <w:szCs w:val="20"/>
              </w:rPr>
            </w:pPr>
            <w:r w:rsidRPr="00423635">
              <w:rPr>
                <w:color w:val="000000"/>
                <w:sz w:val="18"/>
                <w:szCs w:val="18"/>
              </w:rPr>
              <w:t>8.3%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4E7C045" w14:textId="77777777" w:rsidR="004C543D" w:rsidRPr="00423635" w:rsidRDefault="004C543D" w:rsidP="0027490B">
            <w:pPr>
              <w:jc w:val="center"/>
              <w:rPr>
                <w:sz w:val="20"/>
                <w:szCs w:val="20"/>
              </w:rPr>
            </w:pPr>
            <w:r w:rsidRPr="00423635">
              <w:rPr>
                <w:color w:val="000000"/>
                <w:sz w:val="18"/>
                <w:szCs w:val="18"/>
              </w:rPr>
              <w:t>75.0%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C7FA32" w14:textId="77777777" w:rsidR="004C543D" w:rsidRPr="00423635" w:rsidRDefault="004C543D" w:rsidP="0027490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23635">
              <w:rPr>
                <w:color w:val="000000"/>
                <w:sz w:val="18"/>
                <w:szCs w:val="18"/>
              </w:rPr>
              <w:t>0.0%</w:t>
            </w:r>
          </w:p>
        </w:tc>
        <w:tc>
          <w:tcPr>
            <w:tcW w:w="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7D635EA" w14:textId="77777777" w:rsidR="004C543D" w:rsidRPr="00423635" w:rsidRDefault="004C543D" w:rsidP="0027490B">
            <w:pPr>
              <w:jc w:val="center"/>
              <w:rPr>
                <w:sz w:val="20"/>
                <w:szCs w:val="20"/>
              </w:rPr>
            </w:pPr>
            <w:r w:rsidRPr="00423635">
              <w:rPr>
                <w:color w:val="000000"/>
                <w:sz w:val="18"/>
                <w:szCs w:val="18"/>
              </w:rPr>
              <w:t>91.7%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DF4579" w14:textId="77777777" w:rsidR="004C543D" w:rsidRPr="00423635" w:rsidRDefault="004C543D" w:rsidP="0027490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23635">
              <w:rPr>
                <w:color w:val="000000"/>
                <w:sz w:val="18"/>
                <w:szCs w:val="18"/>
              </w:rPr>
              <w:t>8.3%</w:t>
            </w:r>
          </w:p>
        </w:tc>
      </w:tr>
    </w:tbl>
    <w:p w14:paraId="6565A5DC" w14:textId="77777777" w:rsidR="004C543D" w:rsidRDefault="004C543D" w:rsidP="004C543D">
      <w:pPr>
        <w:pStyle w:val="NormalWeb"/>
      </w:pPr>
    </w:p>
    <w:p w14:paraId="0798C430" w14:textId="77777777" w:rsidR="004C543D" w:rsidRDefault="004C543D" w:rsidP="004C543D">
      <w:pPr>
        <w:pStyle w:val="NormalWeb"/>
      </w:pPr>
    </w:p>
    <w:p w14:paraId="0AAB220F" w14:textId="77777777" w:rsidR="004C543D" w:rsidRDefault="004C543D" w:rsidP="004C543D">
      <w:pPr>
        <w:pStyle w:val="NormalWeb"/>
      </w:pPr>
    </w:p>
    <w:p w14:paraId="62464AE6" w14:textId="77777777" w:rsidR="004C543D" w:rsidRDefault="004C543D" w:rsidP="004C543D"/>
    <w:p w14:paraId="3DB45543" w14:textId="77777777" w:rsidR="004C543D" w:rsidRDefault="004C543D" w:rsidP="004C543D"/>
    <w:p w14:paraId="4A37C0E8" w14:textId="77777777" w:rsidR="004C543D" w:rsidRDefault="004C543D" w:rsidP="004C543D"/>
    <w:p w14:paraId="57F06EC1" w14:textId="77777777" w:rsidR="004C543D" w:rsidRDefault="004C543D" w:rsidP="004C543D"/>
    <w:p w14:paraId="3DD5C039" w14:textId="77777777" w:rsidR="004C543D" w:rsidRDefault="004C543D" w:rsidP="004C543D"/>
    <w:p w14:paraId="4C3C29F1" w14:textId="77777777" w:rsidR="004C543D" w:rsidRDefault="004C543D" w:rsidP="004C543D"/>
    <w:p w14:paraId="3B21D738" w14:textId="77777777" w:rsidR="004C543D" w:rsidRDefault="004C543D" w:rsidP="004C543D"/>
    <w:p w14:paraId="25F944E9" w14:textId="77777777" w:rsidR="004C543D" w:rsidRDefault="004C543D" w:rsidP="004C543D">
      <w:pPr>
        <w:sectPr w:rsidR="004C543D" w:rsidSect="0057529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78A956B" w14:textId="77777777" w:rsidR="00B62F5C" w:rsidRDefault="00B62F5C"/>
    <w:sectPr w:rsidR="00B62F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43D"/>
    <w:rsid w:val="00045D16"/>
    <w:rsid w:val="004C543D"/>
    <w:rsid w:val="0066705D"/>
    <w:rsid w:val="006E0021"/>
    <w:rsid w:val="0099654E"/>
    <w:rsid w:val="00B62F5C"/>
    <w:rsid w:val="00E4229B"/>
    <w:rsid w:val="00EC6FD1"/>
    <w:rsid w:val="00FF6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933E8"/>
  <w15:chartTrackingRefBased/>
  <w15:docId w15:val="{72715F2F-A2AD-4D47-8EA0-4C09AEFC8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543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C543D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4C543D"/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6E002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E00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oms, Lorien Cindy</dc:creator>
  <cp:keywords/>
  <dc:description/>
  <cp:lastModifiedBy>Abroms, Lorien Cindy</cp:lastModifiedBy>
  <cp:revision>3</cp:revision>
  <dcterms:created xsi:type="dcterms:W3CDTF">2025-01-03T20:32:00Z</dcterms:created>
  <dcterms:modified xsi:type="dcterms:W3CDTF">2025-01-03T20:33:00Z</dcterms:modified>
</cp:coreProperties>
</file>